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BAB34" w14:textId="3D913CB6" w:rsidR="00AF2565" w:rsidRPr="008F05CC" w:rsidRDefault="00D830BE" w:rsidP="00D93A02">
      <w:pPr>
        <w:spacing w:line="276" w:lineRule="auto"/>
        <w:jc w:val="left"/>
        <w:rPr>
          <w:b/>
          <w:bCs/>
          <w:szCs w:val="24"/>
        </w:rPr>
      </w:pPr>
      <w:bookmarkStart w:id="0" w:name="_Hlk202449519"/>
      <w:bookmarkEnd w:id="0"/>
      <w:r w:rsidRPr="008F05CC">
        <w:rPr>
          <w:b/>
          <w:bCs/>
          <w:szCs w:val="24"/>
        </w:rPr>
        <w:t>Supplementary Information for</w:t>
      </w:r>
    </w:p>
    <w:p w14:paraId="2B2B09F0" w14:textId="6E5CA735" w:rsidR="008F05CC" w:rsidRPr="008F05CC" w:rsidRDefault="008F05CC" w:rsidP="00D93A02">
      <w:pPr>
        <w:spacing w:line="276" w:lineRule="auto"/>
        <w:jc w:val="left"/>
        <w:rPr>
          <w:b/>
          <w:bCs/>
          <w:szCs w:val="24"/>
        </w:rPr>
      </w:pPr>
      <w:r w:rsidRPr="008F05CC">
        <w:rPr>
          <w:b/>
          <w:bCs/>
          <w:szCs w:val="24"/>
        </w:rPr>
        <w:t>AlphaFold model quality self-assessment improvement via deep graph learning</w:t>
      </w:r>
    </w:p>
    <w:p w14:paraId="2D291641" w14:textId="5E05AC15" w:rsidR="008F05CC" w:rsidRDefault="008F05CC" w:rsidP="00D93A02">
      <w:pPr>
        <w:spacing w:line="276" w:lineRule="auto"/>
        <w:jc w:val="left"/>
        <w:rPr>
          <w:szCs w:val="24"/>
        </w:rPr>
      </w:pPr>
      <w:r w:rsidRPr="008F05CC">
        <w:rPr>
          <w:szCs w:val="24"/>
        </w:rPr>
        <w:t>Jacob Verburgt, Zicong Zhang, and Daisuke Kihara</w:t>
      </w:r>
    </w:p>
    <w:p w14:paraId="282E4FF7" w14:textId="40CAE9F3" w:rsidR="00325395" w:rsidRDefault="00325395" w:rsidP="00D93A02">
      <w:pPr>
        <w:spacing w:line="276" w:lineRule="auto"/>
        <w:jc w:val="left"/>
        <w:rPr>
          <w:szCs w:val="24"/>
        </w:rPr>
      </w:pPr>
      <w:r>
        <w:rPr>
          <w:szCs w:val="24"/>
        </w:rPr>
        <w:t>Purdue University, Department of Biological Sciences, Department of Computer Science</w:t>
      </w:r>
    </w:p>
    <w:p w14:paraId="7A73B70D" w14:textId="5A0C0213" w:rsidR="00325395" w:rsidRPr="008F05CC" w:rsidRDefault="00325395" w:rsidP="00D93A02">
      <w:pPr>
        <w:spacing w:line="276" w:lineRule="auto"/>
        <w:jc w:val="left"/>
        <w:rPr>
          <w:szCs w:val="24"/>
          <w:vertAlign w:val="superscript"/>
        </w:rPr>
      </w:pPr>
      <w:r>
        <w:rPr>
          <w:szCs w:val="24"/>
        </w:rPr>
        <w:t>Contact: dkihara@purdue.edu</w:t>
      </w:r>
    </w:p>
    <w:p w14:paraId="4031B901" w14:textId="26058010" w:rsidR="00D93A02" w:rsidRDefault="00D93A02">
      <w:pPr>
        <w:spacing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CA6460A" w14:textId="77777777" w:rsidR="00AF2565" w:rsidRDefault="00AF2565" w:rsidP="00AF2565">
      <w:pPr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71DC0D2C" wp14:editId="21F240A1">
            <wp:extent cx="5943600" cy="2971800"/>
            <wp:effectExtent l="0" t="0" r="0" b="0"/>
            <wp:docPr id="115585803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858033" name="Picture 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9F6C1" w14:textId="0501E868" w:rsidR="00AF2565" w:rsidRDefault="00D21BDD" w:rsidP="00FC1AD4">
      <w:pPr>
        <w:spacing w:line="360" w:lineRule="auto"/>
      </w:pPr>
      <w:r>
        <w:rPr>
          <w:b/>
          <w:bCs/>
          <w:szCs w:val="24"/>
        </w:rPr>
        <w:t xml:space="preserve">Supplementary </w:t>
      </w:r>
      <w:r w:rsidR="00AF2565" w:rsidRPr="006A5C03">
        <w:rPr>
          <w:b/>
          <w:bCs/>
          <w:szCs w:val="24"/>
        </w:rPr>
        <w:t>Figure S</w:t>
      </w:r>
      <w:r w:rsidR="00AF2565">
        <w:rPr>
          <w:b/>
          <w:bCs/>
          <w:szCs w:val="24"/>
        </w:rPr>
        <w:t>1</w:t>
      </w:r>
      <w:r w:rsidR="007F538C">
        <w:rPr>
          <w:b/>
          <w:bCs/>
          <w:szCs w:val="24"/>
        </w:rPr>
        <w:t>:</w:t>
      </w:r>
      <w:r w:rsidR="00AF2565" w:rsidRPr="006A5C03">
        <w:rPr>
          <w:b/>
          <w:bCs/>
          <w:szCs w:val="24"/>
        </w:rPr>
        <w:t xml:space="preserve"> </w:t>
      </w:r>
      <w:r w:rsidR="00AF2565" w:rsidRPr="006A5C03">
        <w:rPr>
          <w:b/>
          <w:bCs/>
        </w:rPr>
        <w:t>Distribution of Model Level correlations Between RMSF and LDDT.</w:t>
      </w:r>
      <w:r w:rsidR="00AF2565">
        <w:t xml:space="preserve"> For each target </w:t>
      </w:r>
      <w:r w:rsidR="00AF2565" w:rsidRPr="001A05A5">
        <w:t xml:space="preserve">within the </w:t>
      </w:r>
      <w:r w:rsidR="00AF2565">
        <w:t>training</w:t>
      </w:r>
      <w:r w:rsidR="00AF2565" w:rsidRPr="001A05A5">
        <w:t xml:space="preserve"> set, the RMSF value between all 5 dropout replicates was calculated for each </w:t>
      </w:r>
      <w:r w:rsidR="001D7229" w:rsidRPr="001A05A5">
        <w:t>residue and</w:t>
      </w:r>
      <w:r w:rsidR="00AF2565">
        <w:t xml:space="preserve"> are</w:t>
      </w:r>
      <w:r w:rsidR="00AF2565" w:rsidRPr="001A05A5">
        <w:t xml:space="preserve"> compared to their</w:t>
      </w:r>
      <w:r w:rsidR="00AF2565">
        <w:t xml:space="preserve"> respective LDDT value</w:t>
      </w:r>
      <w:r w:rsidR="00AF2565" w:rsidRPr="001A05A5">
        <w:t xml:space="preserve">. Using all residues within </w:t>
      </w:r>
      <w:r w:rsidR="00AF2565">
        <w:t>each</w:t>
      </w:r>
      <w:r w:rsidR="00AF2565" w:rsidRPr="001A05A5">
        <w:t xml:space="preserve"> target, the Pearson correlation was calculated. The black line indicates </w:t>
      </w:r>
      <w:r w:rsidR="00EA33D0">
        <w:t>a correlation coefficient of 0</w:t>
      </w:r>
      <w:r w:rsidR="00AF2565" w:rsidRPr="001A05A5">
        <w:t>.</w:t>
      </w:r>
    </w:p>
    <w:p w14:paraId="40B0F408" w14:textId="77777777" w:rsidR="00B86BD4" w:rsidRDefault="00B86BD4" w:rsidP="00FC1AD4">
      <w:pPr>
        <w:spacing w:line="360" w:lineRule="auto"/>
        <w:jc w:val="left"/>
      </w:pPr>
      <w:r>
        <w:br w:type="page"/>
      </w:r>
    </w:p>
    <w:p w14:paraId="2AF761D7" w14:textId="77777777" w:rsidR="00F471EE" w:rsidRDefault="00F471EE" w:rsidP="00D04535">
      <w:pPr>
        <w:spacing w:line="278" w:lineRule="auto"/>
        <w:jc w:val="center"/>
      </w:pPr>
    </w:p>
    <w:p w14:paraId="6673282A" w14:textId="4BD45573" w:rsidR="00F471EE" w:rsidRDefault="00F471EE" w:rsidP="00D04535">
      <w:pPr>
        <w:spacing w:line="278" w:lineRule="auto"/>
        <w:jc w:val="center"/>
      </w:pPr>
      <w:r>
        <w:rPr>
          <w:noProof/>
        </w:rPr>
        <w:drawing>
          <wp:inline distT="0" distB="0" distL="0" distR="0" wp14:anchorId="2BDF0A40" wp14:editId="166CE779">
            <wp:extent cx="3152775" cy="3152775"/>
            <wp:effectExtent l="0" t="0" r="9525" b="9525"/>
            <wp:docPr id="674960152" name="Picture 1" descr="A graph with a line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960152" name="Picture 1" descr="A graph with a line and numbe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0215F" w14:textId="433EE0B3" w:rsidR="00CE60D2" w:rsidRDefault="00F471EE" w:rsidP="00FC1AD4">
      <w:pPr>
        <w:spacing w:line="360" w:lineRule="auto"/>
      </w:pPr>
      <w:r>
        <w:rPr>
          <w:b/>
          <w:bCs/>
          <w:szCs w:val="24"/>
        </w:rPr>
        <w:t xml:space="preserve">Supplementary </w:t>
      </w:r>
      <w:r w:rsidRPr="006A5C03">
        <w:rPr>
          <w:b/>
          <w:bCs/>
          <w:szCs w:val="24"/>
        </w:rPr>
        <w:t>Figure S</w:t>
      </w:r>
      <w:r w:rsidR="000028DA">
        <w:rPr>
          <w:b/>
          <w:bCs/>
          <w:szCs w:val="24"/>
        </w:rPr>
        <w:t>2</w:t>
      </w:r>
      <w:r>
        <w:rPr>
          <w:b/>
          <w:bCs/>
          <w:szCs w:val="24"/>
        </w:rPr>
        <w:t>:</w:t>
      </w:r>
      <w:r w:rsidRPr="006A5C03">
        <w:rPr>
          <w:b/>
          <w:bCs/>
          <w:szCs w:val="24"/>
        </w:rPr>
        <w:t xml:space="preserve"> </w:t>
      </w:r>
      <w:r w:rsidRPr="006A5C03">
        <w:rPr>
          <w:b/>
          <w:bCs/>
        </w:rPr>
        <w:t>LDDT</w:t>
      </w:r>
      <w:r w:rsidR="003C28A2">
        <w:rPr>
          <w:b/>
          <w:bCs/>
        </w:rPr>
        <w:t xml:space="preserve"> of models from AFDB and EQA</w:t>
      </w:r>
      <w:r w:rsidR="00630132">
        <w:rPr>
          <w:b/>
          <w:bCs/>
        </w:rPr>
        <w:t>F</w:t>
      </w:r>
      <w:r w:rsidR="003C28A2">
        <w:rPr>
          <w:b/>
          <w:bCs/>
        </w:rPr>
        <w:t>old.</w:t>
      </w:r>
      <w:r>
        <w:t xml:space="preserve"> </w:t>
      </w:r>
      <w:r w:rsidR="00CE60D2">
        <w:t xml:space="preserve"> </w:t>
      </w:r>
      <w:r w:rsidR="002A0BE7" w:rsidRPr="002A0BE7">
        <w:t xml:space="preserve">The average LDDT of the AFDB and EQAFold models were 92.62 and 91.84, </w:t>
      </w:r>
      <w:r w:rsidR="002A0BE7" w:rsidRPr="00F76DB2">
        <w:t>respectively</w:t>
      </w:r>
      <w:r w:rsidR="005A4F1A" w:rsidRPr="00F76DB2">
        <w:t xml:space="preserve"> (total 530). Using the four LDDT level classifications, &gt;90, 90-70, 70-50, &lt;50, used in the Alphafold Database, </w:t>
      </w:r>
      <w:r w:rsidR="009D75ED" w:rsidRPr="00F76DB2">
        <w:t>83.96</w:t>
      </w:r>
      <w:r w:rsidR="005A4F1A" w:rsidRPr="00F76DB2">
        <w:t xml:space="preserve">% of the models by AFDB and EQAFold are in the same category, and </w:t>
      </w:r>
      <w:r w:rsidR="002C5543">
        <w:t xml:space="preserve">additional </w:t>
      </w:r>
      <w:r w:rsidR="009D75ED" w:rsidRPr="00F76DB2">
        <w:t>15.28</w:t>
      </w:r>
      <w:r w:rsidR="005A4F1A" w:rsidRPr="00F76DB2">
        <w:t>% are off by one category</w:t>
      </w:r>
      <w:r w:rsidR="001D797B">
        <w:t>. Thus 99.24% are within one category</w:t>
      </w:r>
      <w:r w:rsidR="00214D4D">
        <w:t xml:space="preserve"> difference.</w:t>
      </w:r>
    </w:p>
    <w:p w14:paraId="3AC0FD04" w14:textId="114E065F" w:rsidR="00D07C70" w:rsidRDefault="00D07C70" w:rsidP="00F471EE">
      <w:pPr>
        <w:spacing w:line="278" w:lineRule="auto"/>
      </w:pPr>
      <w:r>
        <w:br w:type="page"/>
      </w:r>
    </w:p>
    <w:p w14:paraId="4F85FF81" w14:textId="69FBADD8" w:rsidR="00D07C70" w:rsidRDefault="00A24370" w:rsidP="00D07C70">
      <w:pPr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103E8169" wp14:editId="4B955610">
            <wp:extent cx="5943600" cy="2641600"/>
            <wp:effectExtent l="0" t="0" r="0" b="6350"/>
            <wp:docPr id="1663351561" name="Picture 1" descr="A black and white image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351561" name="Picture 1" descr="A black and white image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7CDF4" w14:textId="0D7E1FFC" w:rsidR="00D07C70" w:rsidRPr="00213024" w:rsidRDefault="00D07C70" w:rsidP="00B545EC">
      <w:pPr>
        <w:spacing w:line="360" w:lineRule="auto"/>
      </w:pPr>
      <w:r w:rsidRPr="00B545EC">
        <w:rPr>
          <w:b/>
          <w:bCs/>
          <w:szCs w:val="24"/>
        </w:rPr>
        <w:t>Supplementary Figure S</w:t>
      </w:r>
      <w:r w:rsidR="00526B50" w:rsidRPr="00B545EC">
        <w:rPr>
          <w:b/>
          <w:bCs/>
          <w:szCs w:val="24"/>
        </w:rPr>
        <w:t>3</w:t>
      </w:r>
      <w:r w:rsidRPr="00B545EC">
        <w:rPr>
          <w:b/>
          <w:bCs/>
          <w:szCs w:val="24"/>
        </w:rPr>
        <w:t xml:space="preserve">: </w:t>
      </w:r>
      <w:r w:rsidRPr="00B545EC">
        <w:rPr>
          <w:b/>
          <w:bCs/>
        </w:rPr>
        <w:t xml:space="preserve">Relative </w:t>
      </w:r>
      <w:r w:rsidR="001B0C3F" w:rsidRPr="00B545EC">
        <w:rPr>
          <w:b/>
          <w:bCs/>
        </w:rPr>
        <w:t>C</w:t>
      </w:r>
      <w:r w:rsidRPr="00B545EC">
        <w:rPr>
          <w:b/>
          <w:bCs/>
        </w:rPr>
        <w:t>hange in</w:t>
      </w:r>
      <w:r w:rsidR="00322617" w:rsidRPr="00B545EC">
        <w:rPr>
          <w:b/>
          <w:bCs/>
        </w:rPr>
        <w:t xml:space="preserve"> LDDT</w:t>
      </w:r>
      <w:r w:rsidRPr="00B545EC">
        <w:rPr>
          <w:b/>
          <w:bCs/>
        </w:rPr>
        <w:t xml:space="preserve"> Error </w:t>
      </w:r>
      <w:r w:rsidR="00A015DF" w:rsidRPr="00B545EC">
        <w:rPr>
          <w:b/>
          <w:bCs/>
        </w:rPr>
        <w:t xml:space="preserve">with </w:t>
      </w:r>
      <w:r w:rsidRPr="00B545EC">
        <w:rPr>
          <w:b/>
          <w:bCs/>
        </w:rPr>
        <w:t xml:space="preserve">EGNN </w:t>
      </w:r>
      <w:r w:rsidR="00BF6106" w:rsidRPr="00B545EC">
        <w:rPr>
          <w:b/>
          <w:bCs/>
        </w:rPr>
        <w:t>and</w:t>
      </w:r>
      <w:r w:rsidRPr="00B545EC">
        <w:rPr>
          <w:b/>
          <w:bCs/>
        </w:rPr>
        <w:t xml:space="preserve"> MLP Architectures</w:t>
      </w:r>
      <w:r w:rsidR="00BF6106" w:rsidRPr="00B545EC">
        <w:rPr>
          <w:b/>
          <w:bCs/>
        </w:rPr>
        <w:t xml:space="preserve"> in EQA</w:t>
      </w:r>
      <w:r w:rsidR="00630132" w:rsidRPr="00B545EC">
        <w:rPr>
          <w:b/>
          <w:bCs/>
        </w:rPr>
        <w:t>F</w:t>
      </w:r>
      <w:r w:rsidR="00BF6106" w:rsidRPr="00B545EC">
        <w:rPr>
          <w:b/>
          <w:bCs/>
        </w:rPr>
        <w:t>old</w:t>
      </w:r>
      <w:r w:rsidRPr="00B545EC">
        <w:rPr>
          <w:b/>
          <w:bCs/>
        </w:rPr>
        <w:t>.</w:t>
      </w:r>
      <w:r w:rsidRPr="00B545EC">
        <w:t xml:space="preserve"> For each target within the testing set, the relative change in model-level LDDT error between the </w:t>
      </w:r>
      <w:r w:rsidR="006526A4" w:rsidRPr="00B545EC">
        <w:t xml:space="preserve">EGNN architecture with no additional features, </w:t>
      </w:r>
      <w:r w:rsidRPr="00B545EC">
        <w:t>versus the</w:t>
      </w:r>
      <w:r w:rsidR="006526A4" w:rsidRPr="00B545EC">
        <w:t xml:space="preserve"> </w:t>
      </w:r>
      <w:r w:rsidRPr="00B545EC">
        <w:t xml:space="preserve">Multi-Layer Perceptron </w:t>
      </w:r>
      <w:r w:rsidR="00EB4A6E" w:rsidRPr="00B545EC">
        <w:t xml:space="preserve">(MLP) </w:t>
      </w:r>
      <w:r w:rsidRPr="00B545EC">
        <w:t>architecture</w:t>
      </w:r>
      <w:r w:rsidR="00AC4C01" w:rsidRPr="00B545EC">
        <w:t xml:space="preserve"> of the AF3, which has</w:t>
      </w:r>
      <w:r w:rsidR="00AC4C01" w:rsidRPr="00B545EC">
        <w:rPr>
          <w:lang w:eastAsia="ja-JP"/>
        </w:rPr>
        <w:t xml:space="preserve"> </w:t>
      </w:r>
      <w:r w:rsidR="00A24370" w:rsidRPr="00B545EC">
        <w:rPr>
          <w:lang w:eastAsia="ja-JP"/>
        </w:rPr>
        <w:t>3 hidden</w:t>
      </w:r>
      <w:r w:rsidR="0098634F" w:rsidRPr="00B545EC">
        <w:rPr>
          <w:lang w:eastAsia="ja-JP"/>
        </w:rPr>
        <w:t xml:space="preserve"> layers</w:t>
      </w:r>
      <w:r w:rsidR="00A24370" w:rsidRPr="00B545EC">
        <w:rPr>
          <w:lang w:eastAsia="ja-JP"/>
        </w:rPr>
        <w:t xml:space="preserve"> each of size 128</w:t>
      </w:r>
      <w:r w:rsidRPr="00B545EC">
        <w:t>. Dotted lines indicate the margin where LDDT error is considered negligible</w:t>
      </w:r>
      <w:r w:rsidR="00331A01" w:rsidRPr="00B545EC">
        <w:t xml:space="preserve"> (within 0.5)</w:t>
      </w:r>
      <w:r w:rsidRPr="00B545EC">
        <w:t xml:space="preserve">. </w:t>
      </w:r>
      <w:r w:rsidR="0064521B" w:rsidRPr="00B545EC">
        <w:t xml:space="preserve">The average ∆LDDT Error by the MLP and the EGNN were </w:t>
      </w:r>
      <w:r w:rsidR="00EA7182" w:rsidRPr="00B545EC">
        <w:t>5.11</w:t>
      </w:r>
      <w:r w:rsidR="0064521B" w:rsidRPr="00B545EC">
        <w:t xml:space="preserve"> and </w:t>
      </w:r>
      <w:r w:rsidR="00EA7182" w:rsidRPr="00B545EC">
        <w:t>5.14</w:t>
      </w:r>
      <w:r w:rsidR="0064521B" w:rsidRPr="00B545EC">
        <w:t>, respectively. The number of cases where EGGN had a smaller</w:t>
      </w:r>
      <w:r w:rsidR="006838C9" w:rsidRPr="00B545EC">
        <w:t>/larger</w:t>
      </w:r>
      <w:r w:rsidR="0064521B" w:rsidRPr="00B545EC">
        <w:t xml:space="preserve"> error (</w:t>
      </w:r>
      <w:r w:rsidR="006838C9" w:rsidRPr="00B545EC">
        <w:t xml:space="preserve">by more than 0.5) was </w:t>
      </w:r>
      <w:r w:rsidR="00A369B9" w:rsidRPr="00B545EC">
        <w:t>34</w:t>
      </w:r>
      <w:r w:rsidR="006838C9" w:rsidRPr="00B545EC">
        <w:t xml:space="preserve"> and </w:t>
      </w:r>
      <w:r w:rsidR="00A369B9" w:rsidRPr="00B545EC">
        <w:t>45</w:t>
      </w:r>
      <w:r w:rsidR="006838C9" w:rsidRPr="00B545EC">
        <w:t>, respectively, and they tied (within a 0.5 difference</w:t>
      </w:r>
      <w:r w:rsidR="00523D0D" w:rsidRPr="00B545EC">
        <w:t>)</w:t>
      </w:r>
      <w:r w:rsidR="006838C9" w:rsidRPr="00B545EC">
        <w:t xml:space="preserve"> for </w:t>
      </w:r>
      <w:r w:rsidR="00A369B9" w:rsidRPr="00B545EC">
        <w:t>647</w:t>
      </w:r>
      <w:r w:rsidR="006838C9" w:rsidRPr="00B545EC">
        <w:t xml:space="preserve"> cases.</w:t>
      </w:r>
    </w:p>
    <w:p w14:paraId="4BE3EBDC" w14:textId="77777777" w:rsidR="00D07C70" w:rsidRDefault="00D07C70" w:rsidP="00FD306B"/>
    <w:p w14:paraId="2F7309D9" w14:textId="5A73A349" w:rsidR="00FD306B" w:rsidRDefault="00FD306B" w:rsidP="00FD306B">
      <w:r>
        <w:rPr>
          <w:noProof/>
        </w:rPr>
        <w:lastRenderedPageBreak/>
        <w:drawing>
          <wp:inline distT="0" distB="0" distL="0" distR="0" wp14:anchorId="6C89A456" wp14:editId="777256A0">
            <wp:extent cx="3429000" cy="3429000"/>
            <wp:effectExtent l="0" t="0" r="0" b="0"/>
            <wp:docPr id="75055895" name="Picture 4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55895" name="Picture 4" descr="A graph of a mode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D9462" w14:textId="10CB71D7" w:rsidR="00FD306B" w:rsidRDefault="00B91FAE" w:rsidP="00FC1AD4">
      <w:pPr>
        <w:spacing w:line="360" w:lineRule="auto"/>
        <w:rPr>
          <w:szCs w:val="24"/>
        </w:rPr>
      </w:pPr>
      <w:r>
        <w:rPr>
          <w:b/>
          <w:bCs/>
        </w:rPr>
        <w:t xml:space="preserve">Supplementary </w:t>
      </w:r>
      <w:r w:rsidR="00FD306B" w:rsidRPr="006A5C03">
        <w:rPr>
          <w:b/>
          <w:bCs/>
        </w:rPr>
        <w:t>Figure S</w:t>
      </w:r>
      <w:r w:rsidR="00526B50">
        <w:rPr>
          <w:b/>
          <w:bCs/>
        </w:rPr>
        <w:t>4</w:t>
      </w:r>
      <w:r w:rsidR="007F538C">
        <w:rPr>
          <w:b/>
          <w:bCs/>
        </w:rPr>
        <w:t>:</w:t>
      </w:r>
      <w:r w:rsidR="00FD306B" w:rsidRPr="006A5C03">
        <w:rPr>
          <w:b/>
          <w:bCs/>
        </w:rPr>
        <w:t xml:space="preserve"> </w:t>
      </w:r>
      <w:r w:rsidR="00FD306B" w:rsidRPr="006A5C03">
        <w:rPr>
          <w:b/>
          <w:bCs/>
          <w:szCs w:val="24"/>
        </w:rPr>
        <w:t>Correlation between LDDT and LDDT-AA.</w:t>
      </w:r>
      <w:r w:rsidR="00FD306B" w:rsidRPr="00DF5ECB">
        <w:rPr>
          <w:szCs w:val="24"/>
        </w:rPr>
        <w:t xml:space="preserve"> For each target within the test set, the model </w:t>
      </w:r>
      <w:r w:rsidR="00FD306B">
        <w:rPr>
          <w:szCs w:val="24"/>
        </w:rPr>
        <w:t xml:space="preserve">level </w:t>
      </w:r>
      <w:r w:rsidR="00FD306B" w:rsidRPr="00DF5ECB">
        <w:rPr>
          <w:szCs w:val="24"/>
        </w:rPr>
        <w:t>LDDT and LDDT-AA values are plotted against each other.</w:t>
      </w:r>
    </w:p>
    <w:p w14:paraId="1A42698B" w14:textId="77777777" w:rsidR="00FD306B" w:rsidRDefault="00FD306B" w:rsidP="00FD306B">
      <w:pPr>
        <w:rPr>
          <w:szCs w:val="24"/>
        </w:rPr>
      </w:pPr>
    </w:p>
    <w:sectPr w:rsidR="00FD306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77C3D" w14:textId="77777777" w:rsidR="00D0457B" w:rsidRDefault="00D0457B" w:rsidP="00877B4C">
      <w:pPr>
        <w:spacing w:after="0" w:line="240" w:lineRule="auto"/>
      </w:pPr>
      <w:r>
        <w:separator/>
      </w:r>
    </w:p>
  </w:endnote>
  <w:endnote w:type="continuationSeparator" w:id="0">
    <w:p w14:paraId="52E08EC2" w14:textId="77777777" w:rsidR="00D0457B" w:rsidRDefault="00D0457B" w:rsidP="00877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904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63265" w14:textId="6397DABD" w:rsidR="00877B4C" w:rsidRDefault="00877B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8371E0" w14:textId="77777777" w:rsidR="00877B4C" w:rsidRDefault="00877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0EE9B" w14:textId="77777777" w:rsidR="00D0457B" w:rsidRDefault="00D0457B" w:rsidP="00877B4C">
      <w:pPr>
        <w:spacing w:after="0" w:line="240" w:lineRule="auto"/>
      </w:pPr>
      <w:r>
        <w:separator/>
      </w:r>
    </w:p>
  </w:footnote>
  <w:footnote w:type="continuationSeparator" w:id="0">
    <w:p w14:paraId="562D8FA3" w14:textId="77777777" w:rsidR="00D0457B" w:rsidRDefault="00D0457B" w:rsidP="00877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26"/>
    <w:rsid w:val="000028DA"/>
    <w:rsid w:val="0001165F"/>
    <w:rsid w:val="00044349"/>
    <w:rsid w:val="00046B8A"/>
    <w:rsid w:val="000744D2"/>
    <w:rsid w:val="00090768"/>
    <w:rsid w:val="00091964"/>
    <w:rsid w:val="000F3AA3"/>
    <w:rsid w:val="00115DA9"/>
    <w:rsid w:val="00125CFB"/>
    <w:rsid w:val="001408CD"/>
    <w:rsid w:val="00160085"/>
    <w:rsid w:val="001927A7"/>
    <w:rsid w:val="001B0C3F"/>
    <w:rsid w:val="001B27C8"/>
    <w:rsid w:val="001D7229"/>
    <w:rsid w:val="001D797B"/>
    <w:rsid w:val="001F200A"/>
    <w:rsid w:val="00202D09"/>
    <w:rsid w:val="00213024"/>
    <w:rsid w:val="00214D4D"/>
    <w:rsid w:val="00261E68"/>
    <w:rsid w:val="002847C8"/>
    <w:rsid w:val="002A0BE7"/>
    <w:rsid w:val="002C0C3F"/>
    <w:rsid w:val="002C5543"/>
    <w:rsid w:val="00322617"/>
    <w:rsid w:val="00325395"/>
    <w:rsid w:val="00331A01"/>
    <w:rsid w:val="00363796"/>
    <w:rsid w:val="003C28A2"/>
    <w:rsid w:val="003D60BB"/>
    <w:rsid w:val="0040554D"/>
    <w:rsid w:val="004529ED"/>
    <w:rsid w:val="00465D33"/>
    <w:rsid w:val="004B23C9"/>
    <w:rsid w:val="004C58F2"/>
    <w:rsid w:val="004C7B90"/>
    <w:rsid w:val="004D2195"/>
    <w:rsid w:val="004D4D92"/>
    <w:rsid w:val="004F45D3"/>
    <w:rsid w:val="005162EF"/>
    <w:rsid w:val="00523D0D"/>
    <w:rsid w:val="00526B50"/>
    <w:rsid w:val="00531EC4"/>
    <w:rsid w:val="005A4F1A"/>
    <w:rsid w:val="005D4BCA"/>
    <w:rsid w:val="00630132"/>
    <w:rsid w:val="0064521B"/>
    <w:rsid w:val="006526A4"/>
    <w:rsid w:val="006838C9"/>
    <w:rsid w:val="006A5C03"/>
    <w:rsid w:val="006C4B04"/>
    <w:rsid w:val="0073558D"/>
    <w:rsid w:val="007F538C"/>
    <w:rsid w:val="00877B4C"/>
    <w:rsid w:val="008C686F"/>
    <w:rsid w:val="008F05CC"/>
    <w:rsid w:val="0098634F"/>
    <w:rsid w:val="009A4541"/>
    <w:rsid w:val="009B2F25"/>
    <w:rsid w:val="009D75ED"/>
    <w:rsid w:val="00A015DF"/>
    <w:rsid w:val="00A24370"/>
    <w:rsid w:val="00A369B9"/>
    <w:rsid w:val="00A64974"/>
    <w:rsid w:val="00A85DD3"/>
    <w:rsid w:val="00AA5E9C"/>
    <w:rsid w:val="00AC4C01"/>
    <w:rsid w:val="00AC7F32"/>
    <w:rsid w:val="00AD507A"/>
    <w:rsid w:val="00AF2565"/>
    <w:rsid w:val="00AF7BDB"/>
    <w:rsid w:val="00B2144E"/>
    <w:rsid w:val="00B545EC"/>
    <w:rsid w:val="00B72E07"/>
    <w:rsid w:val="00B86BD4"/>
    <w:rsid w:val="00B91FAE"/>
    <w:rsid w:val="00BA1626"/>
    <w:rsid w:val="00BB3540"/>
    <w:rsid w:val="00BF6106"/>
    <w:rsid w:val="00C44F2D"/>
    <w:rsid w:val="00CE60D2"/>
    <w:rsid w:val="00D04535"/>
    <w:rsid w:val="00D0457B"/>
    <w:rsid w:val="00D07C70"/>
    <w:rsid w:val="00D21BDD"/>
    <w:rsid w:val="00D830BE"/>
    <w:rsid w:val="00D93A02"/>
    <w:rsid w:val="00DA0EAE"/>
    <w:rsid w:val="00DB0C3E"/>
    <w:rsid w:val="00DB34F7"/>
    <w:rsid w:val="00DF0485"/>
    <w:rsid w:val="00DF71AD"/>
    <w:rsid w:val="00E116B8"/>
    <w:rsid w:val="00E27212"/>
    <w:rsid w:val="00E37B92"/>
    <w:rsid w:val="00E51991"/>
    <w:rsid w:val="00E77C05"/>
    <w:rsid w:val="00EA33D0"/>
    <w:rsid w:val="00EA7182"/>
    <w:rsid w:val="00EB2A20"/>
    <w:rsid w:val="00EB4A6E"/>
    <w:rsid w:val="00F20FA5"/>
    <w:rsid w:val="00F471EE"/>
    <w:rsid w:val="00F55B1F"/>
    <w:rsid w:val="00F76DB2"/>
    <w:rsid w:val="00FC1AD4"/>
    <w:rsid w:val="00FD15FC"/>
    <w:rsid w:val="00FD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6E8D0"/>
  <w15:chartTrackingRefBased/>
  <w15:docId w15:val="{5882ACCE-1725-4FB3-8A6B-B9A35959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06B"/>
    <w:pPr>
      <w:spacing w:line="480" w:lineRule="auto"/>
      <w:jc w:val="both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6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6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6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6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6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6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6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6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6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6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6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6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D3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06B"/>
    <w:rPr>
      <w:rFonts w:eastAsiaTheme="minorEastAsia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7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B4C"/>
    <w:rPr>
      <w:rFonts w:eastAsiaTheme="minorEastAsia"/>
      <w:kern w:val="0"/>
      <w:szCs w:val="22"/>
    </w:rPr>
  </w:style>
  <w:style w:type="paragraph" w:styleId="Footer">
    <w:name w:val="footer"/>
    <w:basedOn w:val="Normal"/>
    <w:link w:val="FooterChar"/>
    <w:uiPriority w:val="99"/>
    <w:unhideWhenUsed/>
    <w:rsid w:val="00877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B4C"/>
    <w:rPr>
      <w:rFonts w:eastAsiaTheme="minorEastAsia"/>
      <w:kern w:val="0"/>
      <w:szCs w:val="22"/>
    </w:rPr>
  </w:style>
  <w:style w:type="paragraph" w:styleId="Revision">
    <w:name w:val="Revision"/>
    <w:hidden/>
    <w:uiPriority w:val="99"/>
    <w:semiHidden/>
    <w:rsid w:val="00A24370"/>
    <w:pPr>
      <w:spacing w:after="0" w:line="240" w:lineRule="auto"/>
    </w:pPr>
    <w:rPr>
      <w:kern w:val="0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212"/>
    <w:rPr>
      <w:rFonts w:eastAsiaTheme="minorEastAsia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5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urgt, Jacob C</dc:creator>
  <cp:keywords/>
  <dc:description/>
  <cp:lastModifiedBy>Daisuke Kihara</cp:lastModifiedBy>
  <cp:revision>60</cp:revision>
  <dcterms:created xsi:type="dcterms:W3CDTF">2025-06-30T16:05:00Z</dcterms:created>
  <dcterms:modified xsi:type="dcterms:W3CDTF">2025-07-15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6-30T16:04:13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b059e029-76c9-4877-bfee-8654e887bb5d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10, 3, 0, 1</vt:lpwstr>
  </property>
</Properties>
</file>